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E28CD" w14:textId="77777777" w:rsidR="00B013A8" w:rsidRPr="00B013A8" w:rsidRDefault="00B013A8" w:rsidP="00B013A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CH"/>
          <w14:ligatures w14:val="none"/>
        </w:rPr>
      </w:pPr>
      <w:r w:rsidRPr="00B013A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de-CH"/>
          <w14:ligatures w14:val="none"/>
        </w:rPr>
        <w:t xml:space="preserve">Table S1: </w:t>
      </w:r>
      <w:r w:rsidRPr="00B013A8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de-CH"/>
          <w14:ligatures w14:val="none"/>
        </w:rPr>
        <w:t>MEN1</w:t>
      </w:r>
      <w:r w:rsidRPr="00B013A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CH"/>
          <w14:ligatures w14:val="none"/>
        </w:rPr>
        <w:t xml:space="preserve"> mutations. n/a: not available.</w:t>
      </w:r>
    </w:p>
    <w:p w14:paraId="4CB011EC" w14:textId="77777777" w:rsidR="00B013A8" w:rsidRPr="00B013A8" w:rsidRDefault="00B013A8" w:rsidP="00B013A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CH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5"/>
        <w:gridCol w:w="1410"/>
        <w:gridCol w:w="1520"/>
        <w:gridCol w:w="2981"/>
        <w:gridCol w:w="1556"/>
      </w:tblGrid>
      <w:tr w:rsidR="00B013A8" w:rsidRPr="00B013A8" w14:paraId="16008572" w14:textId="77777777" w:rsidTr="00B013A8">
        <w:trPr>
          <w:trHeight w:val="3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C5AAF" w14:textId="77777777" w:rsidR="00B013A8" w:rsidRPr="00B013A8" w:rsidRDefault="00B013A8" w:rsidP="00B013A8">
            <w:pPr>
              <w:spacing w:after="0" w:line="240" w:lineRule="auto"/>
              <w:ind w:right="105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Pat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FBE26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 xml:space="preserve">Year 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of</w:t>
            </w:r>
            <w:proofErr w:type="spellEnd"/>
            <w:r w:rsidRPr="00B01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 xml:space="preserve"> 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E71B9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/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intr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DAFB5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 xml:space="preserve">Mutation (original 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designation</w:t>
            </w:r>
            <w:proofErr w:type="spellEnd"/>
            <w:r w:rsidRPr="00B01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A8301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proofErr w:type="spellStart"/>
            <w:r w:rsidRPr="00B01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Menin</w:t>
            </w:r>
            <w:proofErr w:type="spellEnd"/>
            <w:r w:rsidRPr="00B01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 xml:space="preserve"> 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pression</w:t>
            </w:r>
            <w:proofErr w:type="spellEnd"/>
          </w:p>
        </w:tc>
      </w:tr>
      <w:tr w:rsidR="00B013A8" w:rsidRPr="00B013A8" w14:paraId="588A27B7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C3637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8A09D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19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68F90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E49B4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535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E2F52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n-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valuable</w:t>
            </w:r>
            <w:proofErr w:type="spellEnd"/>
          </w:p>
        </w:tc>
      </w:tr>
      <w:tr w:rsidR="00B013A8" w:rsidRPr="00B013A8" w14:paraId="1E38CF3C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289E5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0FE0C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19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EBC66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E44B6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535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EC1AD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n-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valuable</w:t>
            </w:r>
            <w:proofErr w:type="spellEnd"/>
          </w:p>
        </w:tc>
      </w:tr>
      <w:tr w:rsidR="00B013A8" w:rsidRPr="00B013A8" w14:paraId="21AF5A58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2EBEB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155E9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19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9A6AF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C55A6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772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EA57C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n-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valuable</w:t>
            </w:r>
            <w:proofErr w:type="spellEnd"/>
          </w:p>
        </w:tc>
      </w:tr>
      <w:tr w:rsidR="00B013A8" w:rsidRPr="00B013A8" w14:paraId="14CB49FD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9A2B5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3D132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19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D4408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7AAB7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1213C&gt;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D1715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loss</w:t>
            </w:r>
            <w:proofErr w:type="spellEnd"/>
          </w:p>
        </w:tc>
      </w:tr>
      <w:tr w:rsidR="00B013A8" w:rsidRPr="00B013A8" w14:paraId="47B61BDB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21BB7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E2D25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19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6D355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65D7E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D56C2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n-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valuable</w:t>
            </w:r>
            <w:proofErr w:type="spellEnd"/>
          </w:p>
        </w:tc>
      </w:tr>
      <w:tr w:rsidR="00B013A8" w:rsidRPr="00B013A8" w14:paraId="6C6F1C58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7700F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2BE93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5E00C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1139D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430T&gt;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A2D0D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n-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valuable</w:t>
            </w:r>
            <w:proofErr w:type="spellEnd"/>
          </w:p>
        </w:tc>
      </w:tr>
      <w:tr w:rsidR="00B013A8" w:rsidRPr="00B013A8" w14:paraId="153A9B9B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F5DE4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1F2D4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DAAB9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B50C6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1243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6A668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loss</w:t>
            </w:r>
            <w:proofErr w:type="spellEnd"/>
          </w:p>
        </w:tc>
      </w:tr>
      <w:tr w:rsidR="00B013A8" w:rsidRPr="00B013A8" w14:paraId="696EF6A6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04927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3075A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DEBA7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624FC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496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59DAF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n-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valuable</w:t>
            </w:r>
            <w:proofErr w:type="spellEnd"/>
          </w:p>
        </w:tc>
      </w:tr>
      <w:tr w:rsidR="00B013A8" w:rsidRPr="00B013A8" w14:paraId="28FAA0C1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9215C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1A535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BB37B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alternative Exon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12544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445+1 (cd149_150delTTGGfs151X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F624B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loss</w:t>
            </w:r>
            <w:proofErr w:type="spellEnd"/>
          </w:p>
        </w:tc>
      </w:tr>
      <w:tr w:rsidR="00B013A8" w:rsidRPr="00B013A8" w14:paraId="14F291BA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5C6DC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AA8FC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194D4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alternative Exon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75539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445+1 (cd149_150delTTGGfs151X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D14C5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n-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valuable</w:t>
            </w:r>
            <w:proofErr w:type="spellEnd"/>
          </w:p>
        </w:tc>
      </w:tr>
      <w:tr w:rsidR="00B013A8" w:rsidRPr="00B013A8" w14:paraId="2A3058F4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D3CFA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90356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1BCC7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40386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1579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7EE5E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loss</w:t>
            </w:r>
            <w:proofErr w:type="spellEnd"/>
          </w:p>
        </w:tc>
      </w:tr>
      <w:tr w:rsidR="00B013A8" w:rsidRPr="00B013A8" w14:paraId="0DC0F315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14316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7708B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55E43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DFB0A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1398_1399delGfs91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4B282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n-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valuable</w:t>
            </w:r>
            <w:proofErr w:type="spellEnd"/>
          </w:p>
        </w:tc>
      </w:tr>
      <w:tr w:rsidR="00B013A8" w:rsidRPr="00B013A8" w14:paraId="75C6A831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A158A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92FB7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85E7D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DC789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1426_1430delGfs557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CC2B6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n-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valuable</w:t>
            </w:r>
            <w:proofErr w:type="spellEnd"/>
          </w:p>
        </w:tc>
      </w:tr>
      <w:tr w:rsidR="00B013A8" w:rsidRPr="00B013A8" w14:paraId="778B924C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F451A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AE676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82BEA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 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96AFA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1059C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9D0C9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n-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valuable</w:t>
            </w:r>
            <w:proofErr w:type="spellEnd"/>
          </w:p>
        </w:tc>
      </w:tr>
      <w:tr w:rsidR="00B013A8" w:rsidRPr="00B013A8" w14:paraId="362B9910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8614D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98BD4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64171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Intron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98ECD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1351-2A&gt;G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826F8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n-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valuable</w:t>
            </w:r>
            <w:proofErr w:type="spellEnd"/>
          </w:p>
        </w:tc>
      </w:tr>
      <w:tr w:rsidR="00B013A8" w:rsidRPr="00B013A8" w14:paraId="2B52036E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BD1A8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6E184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6435F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352C0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 xml:space="preserve"> c.1A&gt;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A7547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loss</w:t>
            </w:r>
            <w:proofErr w:type="spellEnd"/>
          </w:p>
        </w:tc>
      </w:tr>
      <w:tr w:rsidR="00B013A8" w:rsidRPr="00B013A8" w14:paraId="2D12901A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A5640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B8D13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FD1BF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E3691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1701_1705delCACCAinsT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062FD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n-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valuable</w:t>
            </w:r>
            <w:proofErr w:type="spellEnd"/>
          </w:p>
        </w:tc>
      </w:tr>
      <w:tr w:rsidR="00B013A8" w:rsidRPr="00B013A8" w14:paraId="00B22476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F0997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FBF04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0027F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Intron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CC0B1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784-9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91833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loss</w:t>
            </w:r>
            <w:proofErr w:type="spellEnd"/>
          </w:p>
        </w:tc>
      </w:tr>
      <w:tr w:rsidR="00B013A8" w:rsidRPr="00B013A8" w14:paraId="40794189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D84BB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9C6CF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CE671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13E78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249_252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624AA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loss</w:t>
            </w:r>
            <w:proofErr w:type="spellEnd"/>
          </w:p>
        </w:tc>
      </w:tr>
      <w:tr w:rsidR="00B013A8" w:rsidRPr="00B013A8" w14:paraId="24434AE0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402F3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1D4D6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EBDD5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54EAD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1378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80276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n-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valuable</w:t>
            </w:r>
            <w:proofErr w:type="spellEnd"/>
          </w:p>
        </w:tc>
      </w:tr>
      <w:tr w:rsidR="00B013A8" w:rsidRPr="00B013A8" w14:paraId="28766CC2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C3D54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Vienna 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9A412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8173C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Intron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04AB0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784-9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E1F5F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n-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valuable</w:t>
            </w:r>
            <w:proofErr w:type="spellEnd"/>
          </w:p>
        </w:tc>
      </w:tr>
      <w:tr w:rsidR="00B013A8" w:rsidRPr="00B013A8" w14:paraId="70CE39BD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72205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Bern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107F5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B42A8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8FC39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104B4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n-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valuable</w:t>
            </w:r>
            <w:proofErr w:type="spellEnd"/>
          </w:p>
        </w:tc>
      </w:tr>
      <w:tr w:rsidR="00B013A8" w:rsidRPr="00B013A8" w14:paraId="2EB653E0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A0B63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Bern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39507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912FF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A9860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1378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48F9D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non-</w:t>
            </w: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valuable</w:t>
            </w:r>
            <w:proofErr w:type="spellEnd"/>
          </w:p>
        </w:tc>
      </w:tr>
      <w:tr w:rsidR="00B013A8" w:rsidRPr="00B013A8" w14:paraId="7327391E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C8A0D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Bern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8C7C0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3DEF9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DE894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563G&gt;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01B61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loss</w:t>
            </w:r>
            <w:proofErr w:type="spellEnd"/>
          </w:p>
        </w:tc>
      </w:tr>
      <w:tr w:rsidR="00B013A8" w:rsidRPr="00B013A8" w14:paraId="45E68E80" w14:textId="77777777" w:rsidTr="00B013A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72EC8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Bern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A844C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2490E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Exon 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951DE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c.1065-3C&gt;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65277" w14:textId="77777777" w:rsidR="00B013A8" w:rsidRPr="00B013A8" w:rsidRDefault="00B013A8" w:rsidP="00B013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proofErr w:type="spellStart"/>
            <w:r w:rsidRPr="00B013A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loss</w:t>
            </w:r>
            <w:proofErr w:type="spellEnd"/>
          </w:p>
        </w:tc>
      </w:tr>
    </w:tbl>
    <w:p w14:paraId="7FAEDC7F" w14:textId="77777777" w:rsidR="0081629A" w:rsidRPr="00B013A8" w:rsidRDefault="0081629A" w:rsidP="00B013A8"/>
    <w:sectPr w:rsidR="0081629A" w:rsidRPr="00B013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3A8"/>
    <w:rsid w:val="00004A5E"/>
    <w:rsid w:val="0081629A"/>
    <w:rsid w:val="008B1F66"/>
    <w:rsid w:val="00B013A8"/>
    <w:rsid w:val="00C42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5B4B7E"/>
  <w15:chartTrackingRefBased/>
  <w15:docId w15:val="{BC6C1FC8-E2C3-49AB-98C8-C966948FD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B01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0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6020">
          <w:marLeft w:val="2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äutigam, Konstantin (IGMP)</dc:creator>
  <cp:keywords/>
  <dc:description/>
  <cp:lastModifiedBy>Bräutigam, Konstantin (IGMP)</cp:lastModifiedBy>
  <cp:revision>1</cp:revision>
  <dcterms:created xsi:type="dcterms:W3CDTF">2024-01-08T17:55:00Z</dcterms:created>
  <dcterms:modified xsi:type="dcterms:W3CDTF">2024-01-08T17:56:00Z</dcterms:modified>
</cp:coreProperties>
</file>